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50BA2" w14:textId="26019A80" w:rsidR="0075096B" w:rsidRPr="008602DC" w:rsidRDefault="0053691B">
      <w:pPr>
        <w:rPr>
          <w:rFonts w:ascii="Times New Roman" w:hAnsi="Times New Roman"/>
          <w:color w:val="000000"/>
          <w:lang w:val="en-US"/>
        </w:rPr>
      </w:pPr>
      <w:r w:rsidRPr="008602DC">
        <w:rPr>
          <w:rFonts w:ascii="Times New Roman" w:hAnsi="Times New Roman"/>
          <w:b/>
          <w:color w:val="000000"/>
          <w:lang w:val="en-US"/>
        </w:rPr>
        <w:t>Table S</w:t>
      </w:r>
      <w:r w:rsidR="00B2707C" w:rsidRPr="008602DC">
        <w:rPr>
          <w:rFonts w:ascii="Times New Roman" w:hAnsi="Times New Roman"/>
          <w:b/>
          <w:color w:val="000000"/>
          <w:lang w:val="en-US"/>
        </w:rPr>
        <w:t>1</w:t>
      </w:r>
      <w:r w:rsidRPr="008602DC">
        <w:rPr>
          <w:rFonts w:ascii="Times New Roman" w:hAnsi="Times New Roman"/>
          <w:color w:val="000000"/>
          <w:lang w:val="en-US"/>
        </w:rPr>
        <w:t xml:space="preserve">. Bacterial hosts used to test the </w:t>
      </w:r>
      <w:r w:rsidRPr="008602DC">
        <w:rPr>
          <w:rFonts w:ascii="Times New Roman" w:hAnsi="Times New Roman"/>
          <w:i/>
          <w:color w:val="000000"/>
          <w:lang w:val="en-US"/>
        </w:rPr>
        <w:t>Pseudoalteromonas</w:t>
      </w:r>
      <w:r w:rsidRPr="008602DC">
        <w:rPr>
          <w:rFonts w:ascii="Times New Roman" w:hAnsi="Times New Roman"/>
          <w:color w:val="000000"/>
          <w:lang w:val="en-US"/>
        </w:rPr>
        <w:t xml:space="preserve"> phage B8b phage host range. Bacterial strain from the phage was isolated is lab</w:t>
      </w:r>
      <w:r w:rsidR="008C5FA6" w:rsidRPr="008602DC">
        <w:rPr>
          <w:rFonts w:ascii="Times New Roman" w:hAnsi="Times New Roman"/>
          <w:color w:val="000000"/>
          <w:lang w:val="en-US"/>
        </w:rPr>
        <w:t>eled in black. Bacterial strains</w:t>
      </w:r>
      <w:r w:rsidRPr="008602DC">
        <w:rPr>
          <w:rFonts w:ascii="Times New Roman" w:hAnsi="Times New Roman"/>
          <w:color w:val="000000"/>
          <w:lang w:val="en-US"/>
        </w:rPr>
        <w:t xml:space="preserve"> infected by B8b </w:t>
      </w:r>
      <w:proofErr w:type="spellStart"/>
      <w:r w:rsidRPr="008602DC">
        <w:rPr>
          <w:rFonts w:ascii="Times New Roman" w:hAnsi="Times New Roman"/>
          <w:color w:val="000000"/>
          <w:lang w:val="en-US"/>
        </w:rPr>
        <w:t>siphovirus</w:t>
      </w:r>
      <w:proofErr w:type="spellEnd"/>
      <w:r w:rsidRPr="008602DC">
        <w:rPr>
          <w:rFonts w:ascii="Times New Roman" w:hAnsi="Times New Roman"/>
          <w:color w:val="000000"/>
          <w:lang w:val="en-US"/>
        </w:rPr>
        <w:t xml:space="preserve"> are labeled in red.</w:t>
      </w:r>
    </w:p>
    <w:p w14:paraId="0A3C1DAC" w14:textId="77777777" w:rsidR="0053691B" w:rsidRDefault="0053691B">
      <w:pPr>
        <w:rPr>
          <w:rFonts w:ascii="Times" w:hAnsi="Times"/>
          <w:color w:val="000000"/>
          <w:lang w:val="en-US"/>
        </w:rPr>
      </w:pP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760"/>
        <w:gridCol w:w="1200"/>
        <w:gridCol w:w="840"/>
        <w:gridCol w:w="840"/>
        <w:gridCol w:w="1140"/>
      </w:tblGrid>
      <w:tr w:rsidR="0053691B" w:rsidRPr="0053691B" w14:paraId="057F2901" w14:textId="77777777" w:rsidTr="0053691B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FE7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10F0C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ax</w:t>
            </w:r>
            <w:bookmarkStart w:id="0" w:name="_GoBack"/>
            <w:bookmarkEnd w:id="0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F2AC9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ra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3AE3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solation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ea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D0396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solation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oc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36AC5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enBank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ccesion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umber</w:t>
            </w:r>
            <w:proofErr w:type="spellEnd"/>
          </w:p>
        </w:tc>
      </w:tr>
      <w:tr w:rsidR="0053691B" w:rsidRPr="0053691B" w14:paraId="091CF226" w14:textId="77777777" w:rsidTr="0053691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54CE3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ammaproteobacteria/Alteromonadales/Pseudoalteromonadaceae/Pseudoalteromona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554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RHS-str.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EA5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3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73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DC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A2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253571</w:t>
            </w:r>
          </w:p>
        </w:tc>
      </w:tr>
      <w:tr w:rsidR="0053691B" w:rsidRPr="0053691B" w14:paraId="348F502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825414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468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D6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4F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81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F4A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3</w:t>
            </w:r>
          </w:p>
        </w:tc>
      </w:tr>
      <w:tr w:rsidR="0053691B" w:rsidRPr="0053691B" w14:paraId="2E93F66F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03216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D3C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95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7A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EF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CF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6</w:t>
            </w:r>
          </w:p>
        </w:tc>
      </w:tr>
      <w:tr w:rsidR="0053691B" w:rsidRPr="0053691B" w14:paraId="64A090A6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61DB9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EC7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5D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22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6E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D5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2</w:t>
            </w:r>
          </w:p>
        </w:tc>
      </w:tr>
      <w:tr w:rsidR="0053691B" w:rsidRPr="0053691B" w14:paraId="0F41DCF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A214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372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53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2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4D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8D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978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65</w:t>
            </w:r>
          </w:p>
        </w:tc>
      </w:tr>
      <w:tr w:rsidR="0053691B" w:rsidRPr="0053691B" w14:paraId="03A8A904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C6699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7D6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CA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79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71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4E3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5</w:t>
            </w:r>
          </w:p>
        </w:tc>
      </w:tr>
      <w:tr w:rsidR="0053691B" w:rsidRPr="0053691B" w14:paraId="54A57641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8BCC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966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F0F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F28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BA6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BF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31</w:t>
            </w:r>
          </w:p>
        </w:tc>
      </w:tr>
      <w:tr w:rsidR="0053691B" w:rsidRPr="0053691B" w14:paraId="0BDAEE81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B66CA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63F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03B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F2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03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D5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8</w:t>
            </w:r>
          </w:p>
        </w:tc>
      </w:tr>
      <w:tr w:rsidR="0053691B" w:rsidRPr="0053691B" w14:paraId="01AD3B3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FC93E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7C0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1AB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5B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F0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49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1</w:t>
            </w:r>
          </w:p>
        </w:tc>
      </w:tr>
      <w:tr w:rsidR="0053691B" w:rsidRPr="0053691B" w14:paraId="7FA35B7C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C5F8D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F32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166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A7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41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37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2</w:t>
            </w:r>
          </w:p>
        </w:tc>
      </w:tr>
      <w:tr w:rsidR="0053691B" w:rsidRPr="0053691B" w14:paraId="5EC9CD08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F99EC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268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0D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5D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5D6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9ED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1</w:t>
            </w:r>
          </w:p>
        </w:tc>
      </w:tr>
      <w:tr w:rsidR="0053691B" w:rsidRPr="0053691B" w14:paraId="07E3ECA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CB979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E34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. QC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04D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DB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09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27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E8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M609273</w:t>
            </w:r>
          </w:p>
        </w:tc>
      </w:tr>
      <w:tr w:rsidR="0053691B" w:rsidRPr="0053691B" w14:paraId="53735152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ADAD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8D4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DF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A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2D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5D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3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7</w:t>
            </w:r>
          </w:p>
        </w:tc>
      </w:tr>
      <w:tr w:rsidR="0053691B" w:rsidRPr="0053691B" w14:paraId="2C4D6E6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038BF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0A2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31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A2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04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1D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8</w:t>
            </w:r>
          </w:p>
        </w:tc>
      </w:tr>
      <w:tr w:rsidR="0053691B" w:rsidRPr="0053691B" w14:paraId="5D67419F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90D862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EA3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05D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B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17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6BF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6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9</w:t>
            </w:r>
          </w:p>
        </w:tc>
      </w:tr>
      <w:tr w:rsidR="0053691B" w:rsidRPr="0053691B" w14:paraId="1C3CC532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4D4C66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C48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F2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A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58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D2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D3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8</w:t>
            </w:r>
          </w:p>
        </w:tc>
      </w:tr>
      <w:tr w:rsidR="0053691B" w:rsidRPr="0053691B" w14:paraId="4BF8C020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65DF8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6D5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1D6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72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CEF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27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9</w:t>
            </w:r>
          </w:p>
        </w:tc>
      </w:tr>
      <w:tr w:rsidR="0053691B" w:rsidRPr="0053691B" w14:paraId="3069DEDC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F647E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F99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1B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C4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160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26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6</w:t>
            </w:r>
          </w:p>
        </w:tc>
      </w:tr>
      <w:tr w:rsidR="0053691B" w:rsidRPr="0053691B" w14:paraId="411BFC91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7712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50E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59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58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16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08D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8</w:t>
            </w:r>
          </w:p>
        </w:tc>
      </w:tr>
      <w:tr w:rsidR="0053691B" w:rsidRPr="0053691B" w14:paraId="47AB8106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5263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AFC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83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CD9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68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C1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7</w:t>
            </w:r>
          </w:p>
        </w:tc>
      </w:tr>
      <w:tr w:rsidR="0053691B" w:rsidRPr="0053691B" w14:paraId="2BD7D43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81AA22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A3D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9A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8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C5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BB4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0</w:t>
            </w:r>
          </w:p>
        </w:tc>
      </w:tr>
      <w:tr w:rsidR="0053691B" w:rsidRPr="0053691B" w14:paraId="1CAB271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F59B9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1C7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E5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006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74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89E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4</w:t>
            </w:r>
          </w:p>
        </w:tc>
      </w:tr>
      <w:tr w:rsidR="0053691B" w:rsidRPr="0053691B" w14:paraId="4209D08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7F58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F0C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0C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57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4A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A8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5</w:t>
            </w:r>
          </w:p>
        </w:tc>
      </w:tr>
      <w:tr w:rsidR="0053691B" w:rsidRPr="0053691B" w14:paraId="1A003FB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23EDD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5A0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HK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E1A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D4B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07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6F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3</w:t>
            </w:r>
          </w:p>
        </w:tc>
      </w:tr>
      <w:tr w:rsidR="0053691B" w:rsidRPr="0053691B" w14:paraId="6680BEF9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98EED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E81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44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9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F4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195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0</w:t>
            </w:r>
          </w:p>
        </w:tc>
      </w:tr>
      <w:tr w:rsidR="0053691B" w:rsidRPr="0053691B" w14:paraId="337A537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2B4247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863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A7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D7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0D1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55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9</w:t>
            </w:r>
          </w:p>
        </w:tc>
      </w:tr>
      <w:tr w:rsidR="0053691B" w:rsidRPr="0053691B" w14:paraId="29E35760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E13AF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340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5C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AF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F15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B6E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6</w:t>
            </w:r>
          </w:p>
        </w:tc>
      </w:tr>
      <w:tr w:rsidR="0053691B" w:rsidRPr="0053691B" w14:paraId="3D3D2F83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BB6F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31A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45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19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7E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72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3</w:t>
            </w:r>
          </w:p>
        </w:tc>
      </w:tr>
      <w:tr w:rsidR="0053691B" w:rsidRPr="0053691B" w14:paraId="5CA79C97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4793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683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84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A3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CF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29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4</w:t>
            </w:r>
          </w:p>
        </w:tc>
      </w:tr>
      <w:tr w:rsidR="0053691B" w:rsidRPr="0053691B" w14:paraId="326C46A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2F31D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991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A5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B4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E0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0D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0</w:t>
            </w:r>
          </w:p>
        </w:tc>
      </w:tr>
      <w:tr w:rsidR="0053691B" w:rsidRPr="0053691B" w14:paraId="3E120B13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EED8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0A3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EC6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EDC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55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A6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4</w:t>
            </w:r>
          </w:p>
        </w:tc>
      </w:tr>
      <w:tr w:rsidR="0053691B" w:rsidRPr="0053691B" w14:paraId="1755F30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FA99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45C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AF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E3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99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8D1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7</w:t>
            </w:r>
          </w:p>
        </w:tc>
      </w:tr>
      <w:tr w:rsidR="0053691B" w:rsidRPr="0053691B" w14:paraId="1AD2C9C8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59A33E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6ED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ED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DB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D7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12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C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KM609252</w:t>
            </w:r>
          </w:p>
        </w:tc>
      </w:tr>
      <w:tr w:rsidR="0053691B" w:rsidRPr="0053691B" w14:paraId="6661251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93AC7D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FF0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SXBYC5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55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4C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08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F0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6</w:t>
            </w:r>
          </w:p>
        </w:tc>
      </w:tr>
      <w:tr w:rsidR="0053691B" w:rsidRPr="0053691B" w14:paraId="367E56B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8798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4D9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FD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67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345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3C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5</w:t>
            </w:r>
          </w:p>
        </w:tc>
      </w:tr>
      <w:tr w:rsidR="0053691B" w:rsidRPr="0053691B" w14:paraId="63E4E981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20AD1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C75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4F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D2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6EF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DF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2</w:t>
            </w:r>
          </w:p>
        </w:tc>
      </w:tr>
      <w:tr w:rsidR="0053691B" w:rsidRPr="0053691B" w14:paraId="66E6F00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DED31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731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A1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DB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C8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CB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83B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KM609277</w:t>
            </w:r>
          </w:p>
        </w:tc>
      </w:tr>
      <w:tr w:rsidR="0053691B" w:rsidRPr="0053691B" w14:paraId="0C58439D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2DE0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E08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C0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30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D3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C2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4</w:t>
            </w:r>
          </w:p>
        </w:tc>
      </w:tr>
      <w:tr w:rsidR="0053691B" w:rsidRPr="0053691B" w14:paraId="64AFF54C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6950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3A2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F4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24B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9F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7E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1</w:t>
            </w:r>
          </w:p>
        </w:tc>
      </w:tr>
      <w:tr w:rsidR="0053691B" w:rsidRPr="0053691B" w14:paraId="4AE6A87C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62498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004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AB33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3F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A9D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23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E7A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2</w:t>
            </w:r>
          </w:p>
        </w:tc>
      </w:tr>
      <w:tr w:rsidR="0053691B" w:rsidRPr="0053691B" w14:paraId="47ED6BBD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DA8234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C09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19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2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4A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BB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00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67</w:t>
            </w:r>
          </w:p>
        </w:tc>
      </w:tr>
      <w:tr w:rsidR="0053691B" w:rsidRPr="0053691B" w14:paraId="7EC5B344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4AFA6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9CA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DIT 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C57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SKE5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C69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5D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43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1</w:t>
            </w:r>
          </w:p>
        </w:tc>
      </w:tr>
      <w:tr w:rsidR="0053691B" w:rsidRPr="0053691B" w14:paraId="7417D64D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B2241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D67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F5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A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7D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75F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0B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40</w:t>
            </w:r>
          </w:p>
        </w:tc>
      </w:tr>
      <w:tr w:rsidR="0053691B" w:rsidRPr="0053691B" w14:paraId="50CF5DF0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8533C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DB4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tlant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ED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FF5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20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74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9</w:t>
            </w:r>
          </w:p>
        </w:tc>
      </w:tr>
      <w:tr w:rsidR="0053691B" w:rsidRPr="0053691B" w14:paraId="2C70F008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3AFE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2A7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114Z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F7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0F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72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22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4</w:t>
            </w:r>
          </w:p>
        </w:tc>
      </w:tr>
      <w:tr w:rsidR="0053691B" w:rsidRPr="0053691B" w14:paraId="7804165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B5368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BEC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19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653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9EF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A4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AE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8</w:t>
            </w:r>
          </w:p>
        </w:tc>
      </w:tr>
      <w:tr w:rsidR="0053691B" w:rsidRPr="0053691B" w14:paraId="2251A48A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DA78E0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FEB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AB47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E6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MIC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DC9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78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57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3</w:t>
            </w:r>
          </w:p>
        </w:tc>
      </w:tr>
      <w:tr w:rsidR="0053691B" w:rsidRPr="0053691B" w14:paraId="2F17C391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1FF5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E28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BSi20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62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20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36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77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57</w:t>
            </w:r>
          </w:p>
        </w:tc>
      </w:tr>
      <w:tr w:rsidR="0053691B" w:rsidRPr="0053691B" w14:paraId="49690D8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B66E2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141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CI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5B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C4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36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3E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6</w:t>
            </w:r>
          </w:p>
        </w:tc>
      </w:tr>
      <w:tr w:rsidR="0053691B" w:rsidRPr="0053691B" w14:paraId="3AA3EF95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95F8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2D5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seudo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D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8C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B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DB3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78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995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5</w:t>
            </w:r>
          </w:p>
        </w:tc>
      </w:tr>
      <w:tr w:rsidR="0053691B" w:rsidRPr="0053691B" w14:paraId="49E0407E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AF17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F68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MB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83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H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67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BC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0F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1</w:t>
            </w:r>
          </w:p>
        </w:tc>
      </w:tr>
      <w:tr w:rsidR="0053691B" w:rsidRPr="0053691B" w14:paraId="3A04F096" w14:textId="77777777" w:rsidTr="0053691B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16F6A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1D03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NBRC 10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B75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205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3E6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5B6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65</w:t>
            </w:r>
          </w:p>
        </w:tc>
      </w:tr>
      <w:tr w:rsidR="0053691B" w:rsidRPr="0053691B" w14:paraId="415059C4" w14:textId="77777777" w:rsidTr="0053691B">
        <w:trPr>
          <w:trHeight w:val="2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8E86B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ammaproteobacter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omonad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omonadaceae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/Alteromonas</w:t>
            </w: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7E6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genovensi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rain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: LMG 24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11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FD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6C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A9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1</w:t>
            </w:r>
          </w:p>
        </w:tc>
      </w:tr>
      <w:tr w:rsidR="0053691B" w:rsidRPr="0053691B" w14:paraId="17022C40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0982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1C3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9C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E5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57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D18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4</w:t>
            </w:r>
          </w:p>
        </w:tc>
      </w:tr>
      <w:tr w:rsidR="0053691B" w:rsidRPr="0053691B" w14:paraId="3D6DD6BE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849C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F9F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C6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58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0A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BE5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2</w:t>
            </w:r>
          </w:p>
        </w:tc>
      </w:tr>
      <w:tr w:rsidR="0053691B" w:rsidRPr="0053691B" w14:paraId="11D5C13B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4128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FD1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CF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C6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803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D8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5</w:t>
            </w:r>
          </w:p>
        </w:tc>
      </w:tr>
      <w:tr w:rsidR="0053691B" w:rsidRPr="0053691B" w14:paraId="55C8658F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29EE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76D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4E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F2E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0E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0B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3</w:t>
            </w:r>
          </w:p>
        </w:tc>
      </w:tr>
      <w:tr w:rsidR="0053691B" w:rsidRPr="0053691B" w14:paraId="26691297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CF35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587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lteromonas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37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MED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8B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7C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BB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  <w:t>DQ681132</w:t>
            </w:r>
          </w:p>
        </w:tc>
      </w:tr>
      <w:tr w:rsidR="0053691B" w:rsidRPr="0053691B" w14:paraId="70C5AC5B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AECCB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FB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38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26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35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6A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33 </w:t>
            </w:r>
          </w:p>
        </w:tc>
      </w:tr>
      <w:tr w:rsidR="0053691B" w:rsidRPr="0053691B" w14:paraId="50960F8C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2038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8EF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3C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EC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D31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E0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DQ681147 </w:t>
            </w:r>
          </w:p>
        </w:tc>
      </w:tr>
      <w:tr w:rsidR="0053691B" w:rsidRPr="0053691B" w14:paraId="7BDB63B7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F3D8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814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E4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2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E8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2A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E7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66 </w:t>
            </w:r>
          </w:p>
        </w:tc>
      </w:tr>
      <w:tr w:rsidR="0053691B" w:rsidRPr="0053691B" w14:paraId="6CC6CDCA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D6EA0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AF7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82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5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0D8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3DA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C1B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79 </w:t>
            </w:r>
          </w:p>
        </w:tc>
      </w:tr>
      <w:tr w:rsidR="0053691B" w:rsidRPr="0053691B" w14:paraId="268C29A9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1BAB1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D8F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genoviensi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rain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I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C3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3E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23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DF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7</w:t>
            </w:r>
          </w:p>
        </w:tc>
      </w:tr>
      <w:tr w:rsidR="0053691B" w:rsidRPr="0053691B" w14:paraId="29CABF45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70A10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07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3E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0A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27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9C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6</w:t>
            </w:r>
          </w:p>
        </w:tc>
      </w:tr>
      <w:tr w:rsidR="0053691B" w:rsidRPr="0053691B" w14:paraId="0363F142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88FB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043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BCw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CC2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3C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A7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A00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79</w:t>
            </w:r>
          </w:p>
        </w:tc>
      </w:tr>
      <w:tr w:rsidR="0053691B" w:rsidRPr="0053691B" w14:paraId="32D87535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B13B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44A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25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B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B4A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21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9C4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80</w:t>
            </w:r>
          </w:p>
        </w:tc>
      </w:tr>
      <w:tr w:rsidR="0053691B" w:rsidRPr="0053691B" w14:paraId="412706DD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534F1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CCE5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lteromonas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acleod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338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2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A96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214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452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68 </w:t>
            </w:r>
          </w:p>
        </w:tc>
      </w:tr>
      <w:tr w:rsidR="0053691B" w:rsidRPr="0053691B" w14:paraId="0B9FA8A9" w14:textId="77777777" w:rsidTr="0053691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3F1A2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Gammaproteobacter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Vibrion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Vibrionaceae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/ Vibrio</w:t>
            </w: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FF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giganti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D7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9C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3C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F9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58 </w:t>
            </w:r>
          </w:p>
        </w:tc>
      </w:tr>
      <w:tr w:rsidR="0053691B" w:rsidRPr="0053691B" w14:paraId="32F8FE0E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61A6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EC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giganti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901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FD4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A8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6C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60</w:t>
            </w:r>
          </w:p>
        </w:tc>
      </w:tr>
      <w:tr w:rsidR="0053691B" w:rsidRPr="0053691B" w14:paraId="5E253C9B" w14:textId="77777777" w:rsidTr="0053691B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7242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1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pectenicid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A43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5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81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9F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F5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80 </w:t>
            </w:r>
          </w:p>
        </w:tc>
      </w:tr>
      <w:tr w:rsidR="0053691B" w:rsidRPr="0053691B" w14:paraId="0A9A860E" w14:textId="77777777" w:rsidTr="0053691B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2E026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37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Vibrio</w:t>
            </w: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8B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4C6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7A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9F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57 </w:t>
            </w:r>
          </w:p>
        </w:tc>
      </w:tr>
      <w:tr w:rsidR="0053691B" w:rsidRPr="0053691B" w14:paraId="55992B49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5721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69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EnetroVibrio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A4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98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4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1C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38</w:t>
            </w:r>
          </w:p>
        </w:tc>
      </w:tr>
      <w:tr w:rsidR="0053691B" w:rsidRPr="0053691B" w14:paraId="46E562E7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E852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01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Vibrio</w:t>
            </w: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A79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57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E9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5A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42</w:t>
            </w:r>
          </w:p>
        </w:tc>
      </w:tr>
      <w:tr w:rsidR="0053691B" w:rsidRPr="0053691B" w14:paraId="6750276F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01354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6E6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splendidu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7E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5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8A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6D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AA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253592</w:t>
            </w:r>
          </w:p>
        </w:tc>
      </w:tr>
      <w:tr w:rsidR="0053691B" w:rsidRPr="0053691B" w14:paraId="45420CF5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5AFB5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79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  <w:t>tasmaniensi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F66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ED1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068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960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5A3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48</w:t>
            </w:r>
          </w:p>
        </w:tc>
      </w:tr>
      <w:tr w:rsidR="0053691B" w:rsidRPr="0053691B" w14:paraId="177AC4BC" w14:textId="77777777" w:rsidTr="0053691B">
        <w:trPr>
          <w:trHeight w:val="8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F7DB1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ammaproteobacter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omonad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omonadaceae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arinobacterium</w:t>
            </w:r>
            <w:proofErr w:type="spellEnd"/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AC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arinobacterium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georgi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26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BC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09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E82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R_114163</w:t>
            </w:r>
          </w:p>
        </w:tc>
      </w:tr>
      <w:tr w:rsidR="0053691B" w:rsidRPr="0053691B" w14:paraId="14A4093F" w14:textId="77777777" w:rsidTr="0053691B">
        <w:trPr>
          <w:trHeight w:val="8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A2C59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A2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arinobacterium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jannasch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D7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0F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0E6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4A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R_113757</w:t>
            </w:r>
          </w:p>
        </w:tc>
      </w:tr>
      <w:tr w:rsidR="0053691B" w:rsidRPr="0053691B" w14:paraId="0DC29291" w14:textId="77777777" w:rsidTr="0053691B">
        <w:trPr>
          <w:trHeight w:val="76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3756C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B1A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arinobacterium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tani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885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42F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F9AE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303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B021367</w:t>
            </w:r>
          </w:p>
        </w:tc>
      </w:tr>
      <w:tr w:rsidR="0053691B" w:rsidRPr="0053691B" w14:paraId="08ED4738" w14:textId="77777777" w:rsidTr="0053691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7D888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acteroidet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acteroid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acteroidaceae</w:t>
            </w:r>
            <w:proofErr w:type="spellEnd"/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C58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Dokdon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dongha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49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8B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F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BA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481462</w:t>
            </w:r>
          </w:p>
        </w:tc>
      </w:tr>
      <w:tr w:rsidR="0053691B" w:rsidRPr="0053691B" w14:paraId="64D6906C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1D423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D4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lari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dokdon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B3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1F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5D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EFD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481463</w:t>
            </w:r>
          </w:p>
        </w:tc>
      </w:tr>
      <w:tr w:rsidR="0053691B" w:rsidRPr="0053691B" w14:paraId="6E2B71BC" w14:textId="77777777" w:rsidTr="0053691B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F7B78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43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Leeuwenhoekiell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ccommodima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5F9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2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E0A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D29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5C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R_115725</w:t>
            </w:r>
          </w:p>
        </w:tc>
      </w:tr>
      <w:tr w:rsidR="0053691B" w:rsidRPr="0053691B" w14:paraId="5279E760" w14:textId="77777777" w:rsidTr="0053691B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73874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70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alegenti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ishusti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7C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2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22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95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3F0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56</w:t>
            </w:r>
          </w:p>
        </w:tc>
      </w:tr>
      <w:tr w:rsidR="0053691B" w:rsidRPr="0053691B" w14:paraId="0C2D8243" w14:textId="77777777" w:rsidTr="0053691B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E1CA0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FC4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alegenti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linu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9EB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5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9C2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D97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6F44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253596</w:t>
            </w:r>
          </w:p>
        </w:tc>
      </w:tr>
      <w:tr w:rsidR="0053691B" w:rsidRPr="0053691B" w14:paraId="0C68CB90" w14:textId="77777777" w:rsidTr="0053691B">
        <w:trPr>
          <w:trHeight w:val="8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EAEFD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phaproteobacter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Rhodobacter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Rhodobacteraceae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/ Nereida</w:t>
            </w: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C4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Nereida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948F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54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6A1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34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29</w:t>
            </w:r>
          </w:p>
        </w:tc>
      </w:tr>
      <w:tr w:rsidR="0053691B" w:rsidRPr="0053691B" w14:paraId="4A050B76" w14:textId="77777777" w:rsidTr="0053691B">
        <w:trPr>
          <w:trHeight w:val="6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61DF1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D1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Nereida</w:t>
            </w: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D3B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ZOCONH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C33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4B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80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M609230</w:t>
            </w:r>
          </w:p>
        </w:tc>
      </w:tr>
      <w:tr w:rsidR="0053691B" w:rsidRPr="0053691B" w14:paraId="212153FB" w14:textId="77777777" w:rsidTr="0053691B">
        <w:trPr>
          <w:trHeight w:val="7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5854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009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Nereida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7E7C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43A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00A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269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EU253576 </w:t>
            </w:r>
          </w:p>
        </w:tc>
      </w:tr>
      <w:tr w:rsidR="0053691B" w:rsidRPr="0053691B" w14:paraId="21A3EF96" w14:textId="77777777" w:rsidTr="0053691B">
        <w:trPr>
          <w:trHeight w:val="7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9F8CB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phaproteobacteria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hingomonadales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rythrobacteraceae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rythrobacter</w:t>
            </w:r>
            <w:proofErr w:type="spellEnd"/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BBB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rythro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litor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80D7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A2E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C5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17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DQ681145 </w:t>
            </w:r>
          </w:p>
        </w:tc>
      </w:tr>
      <w:tr w:rsidR="0053691B" w:rsidRPr="0053691B" w14:paraId="14FE0695" w14:textId="77777777" w:rsidTr="0053691B">
        <w:trPr>
          <w:trHeight w:val="7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B22EA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12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rythro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it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81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D4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C7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B11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326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72</w:t>
            </w:r>
          </w:p>
        </w:tc>
      </w:tr>
      <w:tr w:rsidR="0053691B" w:rsidRPr="0053691B" w14:paraId="052FBF45" w14:textId="77777777" w:rsidTr="0053691B">
        <w:trPr>
          <w:trHeight w:val="7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F4A6F" w14:textId="77777777" w:rsidR="0053691B" w:rsidRPr="0053691B" w:rsidRDefault="0053691B" w:rsidP="00536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6908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rythrobacter</w:t>
            </w:r>
            <w:proofErr w:type="spellEnd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it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102D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5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77FE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4FD2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BM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1190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681181</w:t>
            </w:r>
          </w:p>
        </w:tc>
      </w:tr>
      <w:tr w:rsidR="0053691B" w:rsidRPr="0053691B" w14:paraId="530C0C88" w14:textId="77777777" w:rsidTr="0053691B">
        <w:trPr>
          <w:trHeight w:val="300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A95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BBMO: Blanes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Bay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Microbial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Observatory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(NW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Mediterranean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Se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8AB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6FC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A99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53691B" w:rsidRPr="0053691B" w14:paraId="2FD4293A" w14:textId="77777777" w:rsidTr="0053691B">
        <w:trPr>
          <w:trHeight w:val="300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C27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CECT: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Spanish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Type</w:t>
            </w:r>
            <w:proofErr w:type="spellEnd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 xml:space="preserve"> Culture </w:t>
            </w:r>
            <w:proofErr w:type="spellStart"/>
            <w:r w:rsidRPr="005369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  <w:t>Colle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979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7D6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067" w14:textId="77777777" w:rsidR="0053691B" w:rsidRPr="0053691B" w:rsidRDefault="0053691B" w:rsidP="0053691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A15" w14:textId="77777777" w:rsidR="0053691B" w:rsidRPr="0053691B" w:rsidRDefault="0053691B" w:rsidP="0053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</w:tbl>
    <w:p w14:paraId="793E687D" w14:textId="77777777" w:rsidR="0053691B" w:rsidRPr="0053691B" w:rsidRDefault="0053691B">
      <w:pPr>
        <w:rPr>
          <w:rFonts w:ascii="Times" w:hAnsi="Times"/>
          <w:lang w:val="en-US"/>
        </w:rPr>
      </w:pPr>
    </w:p>
    <w:sectPr w:rsidR="0053691B" w:rsidRPr="0053691B" w:rsidSect="00142695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91B"/>
    <w:rsid w:val="00142695"/>
    <w:rsid w:val="001919EB"/>
    <w:rsid w:val="0053691B"/>
    <w:rsid w:val="0072728D"/>
    <w:rsid w:val="0075096B"/>
    <w:rsid w:val="008602DC"/>
    <w:rsid w:val="008C5FA6"/>
    <w:rsid w:val="00A075D2"/>
    <w:rsid w:val="00B2707C"/>
    <w:rsid w:val="00F43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157C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3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2</Words>
  <Characters>3698</Characters>
  <Application>Microsoft Macintosh Word</Application>
  <DocSecurity>0</DocSecurity>
  <Lines>30</Lines>
  <Paragraphs>8</Paragraphs>
  <ScaleCrop>false</ScaleCrop>
  <Company>CSIC</Company>
  <LinksUpToDate>false</LinksUpToDate>
  <CharactersWithSpaces>4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Lara de la Casa</dc:creator>
  <cp:keywords/>
  <dc:description/>
  <cp:lastModifiedBy>Elena  Lara de la Casa</cp:lastModifiedBy>
  <cp:revision>5</cp:revision>
  <dcterms:created xsi:type="dcterms:W3CDTF">2014-09-30T08:55:00Z</dcterms:created>
  <dcterms:modified xsi:type="dcterms:W3CDTF">2014-12-02T10:49:00Z</dcterms:modified>
</cp:coreProperties>
</file>